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361"/>
        <w:tblW w:w="9639" w:type="dxa"/>
        <w:tblLook w:val="04A0" w:firstRow="1" w:lastRow="0" w:firstColumn="1" w:lastColumn="0" w:noHBand="0" w:noVBand="1"/>
      </w:tblPr>
      <w:tblGrid>
        <w:gridCol w:w="1412"/>
        <w:gridCol w:w="1416"/>
        <w:gridCol w:w="1416"/>
        <w:gridCol w:w="1416"/>
        <w:gridCol w:w="1416"/>
        <w:gridCol w:w="1874"/>
        <w:gridCol w:w="689"/>
      </w:tblGrid>
      <w:tr w:rsidR="0054161F" w:rsidRPr="00FB63F9" w14:paraId="40ACEB4D" w14:textId="77777777" w:rsidTr="00BA1D32">
        <w:trPr>
          <w:trHeight w:val="397"/>
        </w:trPr>
        <w:tc>
          <w:tcPr>
            <w:tcW w:w="96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D85A5" w14:textId="55F9031D" w:rsidR="0054161F" w:rsidRPr="00FB63F9" w:rsidRDefault="00C8522A" w:rsidP="005416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22A">
              <w:rPr>
                <w:rFonts w:ascii="Times New Roman" w:hAnsi="Times New Roman" w:cs="Times New Roman"/>
                <w:b/>
                <w:bCs/>
              </w:rPr>
              <w:t>Supplementary Table 2</w:t>
            </w:r>
            <w:r w:rsidR="002E267D">
              <w:rPr>
                <w:rFonts w:ascii="Times New Roman" w:hAnsi="Times New Roman" w:cs="Times New Roman" w:hint="eastAsia"/>
                <w:b/>
                <w:bCs/>
              </w:rPr>
              <w:t>.</w:t>
            </w:r>
            <w:r w:rsidR="002E26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B63F9">
              <w:rPr>
                <w:rFonts w:ascii="Times New Roman" w:hAnsi="Times New Roman" w:cs="Times New Roman"/>
                <w:b/>
                <w:bCs/>
              </w:rPr>
              <w:t>The diameter of g</w:t>
            </w:r>
            <w:r w:rsidR="00FB63F9">
              <w:rPr>
                <w:rFonts w:ascii="Times New Roman" w:hAnsi="Times New Roman" w:cs="Times New Roman" w:hint="eastAsia"/>
                <w:b/>
                <w:bCs/>
              </w:rPr>
              <w:t>ross</w:t>
            </w:r>
            <w:r w:rsidR="00FB63F9">
              <w:rPr>
                <w:rFonts w:ascii="Times New Roman" w:hAnsi="Times New Roman" w:cs="Times New Roman"/>
                <w:b/>
                <w:bCs/>
              </w:rPr>
              <w:t xml:space="preserve"> specimens collected from CDTX</w:t>
            </w:r>
          </w:p>
        </w:tc>
      </w:tr>
      <w:tr w:rsidR="0054161F" w:rsidRPr="00FB63F9" w14:paraId="1E7B50C3" w14:textId="77777777" w:rsidTr="0054161F">
        <w:trPr>
          <w:trHeight w:val="397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BB33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79222" w14:textId="54EF3F63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Replicate 1</w:t>
            </w:r>
            <w:r w:rsidRPr="00FB63F9">
              <w:rPr>
                <w:rFonts w:ascii="Times New Roman" w:hAnsi="Times New Roman" w:cs="Times New Roman"/>
              </w:rPr>
              <w:t>（</w:t>
            </w:r>
            <w:r w:rsidRPr="00FB63F9">
              <w:rPr>
                <w:rFonts w:ascii="Times New Roman" w:hAnsi="Times New Roman" w:cs="Times New Roman"/>
              </w:rPr>
              <w:t>cm</w:t>
            </w:r>
            <w:r w:rsidR="00722285" w:rsidRPr="00722285">
              <w:rPr>
                <w:rFonts w:ascii="Times New Roman" w:hAnsi="Times New Roman" w:cs="Times New Roman"/>
                <w:vertAlign w:val="superscript"/>
              </w:rPr>
              <w:t>3</w:t>
            </w:r>
            <w:r w:rsidRPr="00FB63F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E08EE" w14:textId="4EA8D364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 xml:space="preserve">Replicate </w:t>
            </w:r>
            <w:r w:rsidR="006C79A5">
              <w:rPr>
                <w:rFonts w:ascii="Times New Roman" w:hAnsi="Times New Roman" w:cs="Times New Roman"/>
              </w:rPr>
              <w:t>2</w:t>
            </w:r>
            <w:r w:rsidRPr="00FB63F9">
              <w:rPr>
                <w:rFonts w:ascii="Times New Roman" w:hAnsi="Times New Roman" w:cs="Times New Roman"/>
              </w:rPr>
              <w:t>（</w:t>
            </w:r>
            <w:r w:rsidRPr="00FB63F9">
              <w:rPr>
                <w:rFonts w:ascii="Times New Roman" w:hAnsi="Times New Roman" w:cs="Times New Roman"/>
              </w:rPr>
              <w:t>cm</w:t>
            </w:r>
            <w:r w:rsidR="00722285" w:rsidRPr="00722285">
              <w:rPr>
                <w:rFonts w:ascii="Times New Roman" w:hAnsi="Times New Roman" w:cs="Times New Roman"/>
                <w:vertAlign w:val="superscript"/>
              </w:rPr>
              <w:t>3</w:t>
            </w:r>
            <w:r w:rsidRPr="00FB63F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95F7E" w14:textId="6826595A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 xml:space="preserve">Replicate </w:t>
            </w:r>
            <w:r w:rsidR="006C79A5">
              <w:rPr>
                <w:rFonts w:ascii="Times New Roman" w:hAnsi="Times New Roman" w:cs="Times New Roman"/>
              </w:rPr>
              <w:t>3</w:t>
            </w:r>
            <w:r w:rsidRPr="00FB63F9">
              <w:rPr>
                <w:rFonts w:ascii="Times New Roman" w:hAnsi="Times New Roman" w:cs="Times New Roman"/>
              </w:rPr>
              <w:t>（</w:t>
            </w:r>
            <w:r w:rsidRPr="00FB63F9">
              <w:rPr>
                <w:rFonts w:ascii="Times New Roman" w:hAnsi="Times New Roman" w:cs="Times New Roman"/>
              </w:rPr>
              <w:t>cm</w:t>
            </w:r>
            <w:r w:rsidR="00722285" w:rsidRPr="00722285">
              <w:rPr>
                <w:rFonts w:ascii="Times New Roman" w:hAnsi="Times New Roman" w:cs="Times New Roman"/>
                <w:vertAlign w:val="superscript"/>
              </w:rPr>
              <w:t>3</w:t>
            </w:r>
            <w:r w:rsidRPr="00FB63F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10DC3" w14:textId="294C6B46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Mean</w:t>
            </w:r>
            <w:r w:rsidRPr="00FB63F9">
              <w:rPr>
                <w:rFonts w:ascii="Times New Roman" w:hAnsi="Times New Roman" w:cs="Times New Roman"/>
              </w:rPr>
              <w:t>（</w:t>
            </w:r>
            <w:r w:rsidRPr="00FB63F9">
              <w:rPr>
                <w:rFonts w:ascii="Times New Roman" w:hAnsi="Times New Roman" w:cs="Times New Roman"/>
              </w:rPr>
              <w:t>cm</w:t>
            </w:r>
            <w:r w:rsidR="00722285" w:rsidRPr="00722285">
              <w:rPr>
                <w:rFonts w:ascii="Times New Roman" w:hAnsi="Times New Roman" w:cs="Times New Roman"/>
                <w:vertAlign w:val="superscript"/>
              </w:rPr>
              <w:t>3</w:t>
            </w:r>
            <w:r w:rsidRPr="00FB63F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9B308" w14:textId="73BC286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Standard Deviation</w:t>
            </w:r>
            <w:r w:rsidRPr="00FB63F9">
              <w:rPr>
                <w:rFonts w:ascii="Times New Roman" w:hAnsi="Times New Roman" w:cs="Times New Roman"/>
              </w:rPr>
              <w:t>（</w:t>
            </w:r>
            <w:r w:rsidRPr="00FB63F9">
              <w:rPr>
                <w:rFonts w:ascii="Times New Roman" w:hAnsi="Times New Roman" w:cs="Times New Roman"/>
              </w:rPr>
              <w:t>cm</w:t>
            </w:r>
            <w:r w:rsidR="00722285" w:rsidRPr="00722285">
              <w:rPr>
                <w:rFonts w:ascii="Times New Roman" w:hAnsi="Times New Roman" w:cs="Times New Roman"/>
                <w:vertAlign w:val="superscript"/>
              </w:rPr>
              <w:t>3</w:t>
            </w:r>
            <w:r w:rsidRPr="00FB63F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6056F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P</w:t>
            </w:r>
          </w:p>
        </w:tc>
      </w:tr>
      <w:tr w:rsidR="0054161F" w:rsidRPr="00FB63F9" w14:paraId="661D151D" w14:textId="77777777" w:rsidTr="0054161F">
        <w:trPr>
          <w:trHeight w:val="397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60FB8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Ⅰ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5FF9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B973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57593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C324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208F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EBB8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31</w:t>
            </w:r>
          </w:p>
        </w:tc>
      </w:tr>
      <w:tr w:rsidR="0054161F" w:rsidRPr="00FB63F9" w14:paraId="3C995B0F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E908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Ⅱ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962C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EDA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E713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A1B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ACD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999942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61F" w:rsidRPr="00FB63F9" w14:paraId="79EBEFA0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1F5F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Ⅲ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5FF1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97FD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8CE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DC35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7FA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4EC51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13</w:t>
            </w:r>
          </w:p>
        </w:tc>
      </w:tr>
      <w:tr w:rsidR="0054161F" w:rsidRPr="00FB63F9" w14:paraId="4410260B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B905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Ⅳ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E43C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AF88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D729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292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3854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3CC2F5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61F" w:rsidRPr="00FB63F9" w14:paraId="44B24F49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4332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Ⅴ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AEC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EB6C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73FD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7E2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CF2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60BFFE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03</w:t>
            </w:r>
          </w:p>
        </w:tc>
      </w:tr>
      <w:tr w:rsidR="0054161F" w:rsidRPr="00FB63F9" w14:paraId="2114EABC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7F76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Ⅵ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807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7B0C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5414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478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CBB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72758F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61F" w:rsidRPr="00FB63F9" w14:paraId="26241DE2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E478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Ⅶ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B5F3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E36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9BC5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94A2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C9F1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7FA25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01</w:t>
            </w:r>
          </w:p>
        </w:tc>
      </w:tr>
      <w:tr w:rsidR="0054161F" w:rsidRPr="00FB63F9" w14:paraId="2679FB52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22AB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Ⅷ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E379" w14:textId="7E021195" w:rsidR="0054161F" w:rsidRPr="00FB63F9" w:rsidRDefault="00143D81" w:rsidP="005416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5B44" w14:textId="05C0CA73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</w:t>
            </w:r>
            <w:r w:rsidR="00143D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3663" w14:textId="31A0F12D" w:rsidR="0054161F" w:rsidRPr="00FB63F9" w:rsidRDefault="00143D81" w:rsidP="005416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6961" w14:textId="7C437308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</w:t>
            </w:r>
            <w:r w:rsidR="00143D8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79EA" w14:textId="06F39CC3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</w:t>
            </w:r>
            <w:r w:rsidR="00143D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35F161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61F" w:rsidRPr="00FB63F9" w14:paraId="66045D7D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2D9D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Ⅸ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BC0C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F44D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DC93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F2DB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945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4DFD89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00</w:t>
            </w:r>
          </w:p>
        </w:tc>
      </w:tr>
      <w:tr w:rsidR="0054161F" w:rsidRPr="00FB63F9" w14:paraId="61EC595E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73C1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Ⅹ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89CE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83BF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FD0B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73DA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388D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9" w:type="dxa"/>
            <w:vMerge/>
            <w:tcBorders>
              <w:left w:val="nil"/>
              <w:right w:val="nil"/>
            </w:tcBorders>
            <w:vAlign w:val="center"/>
          </w:tcPr>
          <w:p w14:paraId="38C46891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61F" w:rsidRPr="00FB63F9" w14:paraId="18669FEF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4B0F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X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451B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01A9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9CF7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9124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CAA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9" w:type="dxa"/>
            <w:vMerge/>
            <w:tcBorders>
              <w:left w:val="nil"/>
              <w:right w:val="nil"/>
            </w:tcBorders>
            <w:vAlign w:val="center"/>
          </w:tcPr>
          <w:p w14:paraId="684E217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61F" w:rsidRPr="00FB63F9" w14:paraId="7D44C07E" w14:textId="77777777" w:rsidTr="0054161F">
        <w:trPr>
          <w:trHeight w:val="397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552A" w14:textId="77777777" w:rsidR="0054161F" w:rsidRPr="00FB63F9" w:rsidRDefault="0054161F" w:rsidP="0054161F">
            <w:pPr>
              <w:jc w:val="left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Group XI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9EEB8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7E71B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9BD9D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C22D4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0DCFB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  <w:r w:rsidRPr="00FB63F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A6B56" w14:textId="77777777" w:rsidR="0054161F" w:rsidRPr="00FB63F9" w:rsidRDefault="0054161F" w:rsidP="00541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60663C" w14:textId="77777777" w:rsidR="009339F9" w:rsidRPr="00FB63F9" w:rsidRDefault="009339F9">
      <w:pPr>
        <w:rPr>
          <w:rFonts w:ascii="Times New Roman" w:hAnsi="Times New Roman" w:cs="Times New Roman"/>
        </w:rPr>
      </w:pPr>
    </w:p>
    <w:sectPr w:rsidR="009339F9" w:rsidRPr="00FB63F9" w:rsidSect="00FD74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3AFE5" w14:textId="77777777" w:rsidR="00AA4AD7" w:rsidRDefault="00AA4AD7" w:rsidP="0054161F">
      <w:r>
        <w:separator/>
      </w:r>
    </w:p>
  </w:endnote>
  <w:endnote w:type="continuationSeparator" w:id="0">
    <w:p w14:paraId="47163866" w14:textId="77777777" w:rsidR="00AA4AD7" w:rsidRDefault="00AA4AD7" w:rsidP="00541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A84C6" w14:textId="77777777" w:rsidR="00AA4AD7" w:rsidRDefault="00AA4AD7" w:rsidP="0054161F">
      <w:r>
        <w:separator/>
      </w:r>
    </w:p>
  </w:footnote>
  <w:footnote w:type="continuationSeparator" w:id="0">
    <w:p w14:paraId="6C1F2C38" w14:textId="77777777" w:rsidR="00AA4AD7" w:rsidRDefault="00AA4AD7" w:rsidP="00541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zNjUyNjWwMDI1MrdQ0lEKTi0uzszPAykwrgUAU9BTzSwAAAA="/>
    <w:docVar w:name="commondata" w:val="eyJoZGlkIjoiM2YyY2FiY2JjYTE3ZGNhYWVjNDFhOTdkZTE5YjQxMzcifQ=="/>
  </w:docVars>
  <w:rsids>
    <w:rsidRoot w:val="009339F9"/>
    <w:rsid w:val="0012432F"/>
    <w:rsid w:val="00143D81"/>
    <w:rsid w:val="001D7ACB"/>
    <w:rsid w:val="001E3535"/>
    <w:rsid w:val="001E5CE1"/>
    <w:rsid w:val="002858E6"/>
    <w:rsid w:val="002E267D"/>
    <w:rsid w:val="0037376A"/>
    <w:rsid w:val="00480325"/>
    <w:rsid w:val="0054161F"/>
    <w:rsid w:val="005540E9"/>
    <w:rsid w:val="005F5C55"/>
    <w:rsid w:val="00680222"/>
    <w:rsid w:val="00682559"/>
    <w:rsid w:val="006B72EF"/>
    <w:rsid w:val="006C79A5"/>
    <w:rsid w:val="00722285"/>
    <w:rsid w:val="0076144B"/>
    <w:rsid w:val="007B00B9"/>
    <w:rsid w:val="007B399F"/>
    <w:rsid w:val="008A42F8"/>
    <w:rsid w:val="008B0193"/>
    <w:rsid w:val="008E1D8A"/>
    <w:rsid w:val="008E584B"/>
    <w:rsid w:val="00932372"/>
    <w:rsid w:val="009339F9"/>
    <w:rsid w:val="009608A2"/>
    <w:rsid w:val="00977788"/>
    <w:rsid w:val="00AA4AD7"/>
    <w:rsid w:val="00B8264E"/>
    <w:rsid w:val="00C027C7"/>
    <w:rsid w:val="00C8522A"/>
    <w:rsid w:val="00CC083F"/>
    <w:rsid w:val="00CE047D"/>
    <w:rsid w:val="00D17068"/>
    <w:rsid w:val="00DE30DF"/>
    <w:rsid w:val="00E3221E"/>
    <w:rsid w:val="00E70EB2"/>
    <w:rsid w:val="00EF1B6A"/>
    <w:rsid w:val="00F15691"/>
    <w:rsid w:val="00FB63F9"/>
    <w:rsid w:val="00FD74BD"/>
    <w:rsid w:val="3E01621E"/>
    <w:rsid w:val="7F92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164EB8"/>
  <w15:docId w15:val="{904C38AF-1265-4F6E-8BF4-63BA21AD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Typewriter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41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416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41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416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41510-DED0-4F92-8780-E977E6270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小冲</dc:creator>
  <cp:lastModifiedBy>铭杨 蒋</cp:lastModifiedBy>
  <cp:revision>6</cp:revision>
  <dcterms:created xsi:type="dcterms:W3CDTF">2023-04-23T14:51:00Z</dcterms:created>
  <dcterms:modified xsi:type="dcterms:W3CDTF">2023-05-1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FCD914B4F504642ABD5B26534F38C56_12</vt:lpwstr>
  </property>
</Properties>
</file>